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3F116" w14:textId="2A07AF9C" w:rsidR="00BF1140" w:rsidRPr="001E6090" w:rsidRDefault="00BF1140" w:rsidP="00BF1140">
      <w:pPr>
        <w:pStyle w:val="Caption"/>
        <w:keepNext/>
        <w:rPr>
          <w:b/>
          <w:bCs/>
          <w:i w:val="0"/>
          <w:iCs w:val="0"/>
          <w:sz w:val="22"/>
          <w:szCs w:val="22"/>
          <w:lang w:val="en-NZ"/>
        </w:rPr>
      </w:pPr>
      <w:r w:rsidRPr="001E6090">
        <w:rPr>
          <w:b/>
          <w:bCs/>
          <w:i w:val="0"/>
          <w:iCs w:val="0"/>
          <w:color w:val="auto"/>
          <w:sz w:val="22"/>
          <w:szCs w:val="22"/>
          <w:lang w:val="en-NZ"/>
        </w:rPr>
        <w:t>S</w:t>
      </w:r>
      <w:r w:rsidR="004D3D4A">
        <w:rPr>
          <w:b/>
          <w:bCs/>
          <w:i w:val="0"/>
          <w:iCs w:val="0"/>
          <w:color w:val="auto"/>
          <w:sz w:val="22"/>
          <w:szCs w:val="22"/>
          <w:lang w:val="en-NZ"/>
        </w:rPr>
        <w:t>-</w:t>
      </w:r>
      <w:r w:rsidRPr="001E6090">
        <w:rPr>
          <w:b/>
          <w:bCs/>
          <w:i w:val="0"/>
          <w:iCs w:val="0"/>
          <w:color w:val="auto"/>
          <w:sz w:val="22"/>
          <w:szCs w:val="22"/>
          <w:lang w:val="en-NZ"/>
        </w:rPr>
        <w:t>Table</w:t>
      </w:r>
      <w:r w:rsidR="004D3D4A">
        <w:rPr>
          <w:b/>
          <w:bCs/>
          <w:i w:val="0"/>
          <w:iCs w:val="0"/>
          <w:color w:val="auto"/>
          <w:sz w:val="22"/>
          <w:szCs w:val="22"/>
          <w:lang w:val="en-NZ"/>
        </w:rPr>
        <w:t xml:space="preserve"> 1</w:t>
      </w:r>
      <w:r w:rsidRPr="001E6090">
        <w:rPr>
          <w:b/>
          <w:bCs/>
          <w:i w:val="0"/>
          <w:iCs w:val="0"/>
          <w:color w:val="auto"/>
          <w:sz w:val="22"/>
          <w:szCs w:val="22"/>
          <w:lang w:val="en-NZ"/>
        </w:rPr>
        <w:t>: External validation sample baseline c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701"/>
        <w:gridCol w:w="1361"/>
      </w:tblGrid>
      <w:tr w:rsidR="00BF1140" w:rsidRPr="002C6106" w14:paraId="24F53032" w14:textId="77777777" w:rsidTr="00F37F62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826D23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Patient 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1A6E9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8D389F" w14:textId="77777777" w:rsidR="00BF1140" w:rsidRPr="00B84E28" w:rsidRDefault="00BF1140" w:rsidP="00F37F62">
            <w:pPr>
              <w:spacing w:beforeLines="40" w:before="96" w:afterLines="40" w:after="96"/>
              <w:jc w:val="center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Total Number</w:t>
            </w:r>
          </w:p>
          <w:p w14:paraId="01C20EE5" w14:textId="77777777" w:rsidR="00BF1140" w:rsidRPr="00B84E28" w:rsidRDefault="00BF1140" w:rsidP="00F37F62">
            <w:pPr>
              <w:spacing w:beforeLines="40" w:before="96" w:afterLines="40" w:after="96"/>
              <w:jc w:val="center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(n = 15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C22696" w14:textId="77777777" w:rsidR="00BF1140" w:rsidRPr="00B84E28" w:rsidRDefault="00BF1140" w:rsidP="00F37F62">
            <w:pPr>
              <w:spacing w:beforeLines="40" w:before="96" w:afterLines="40" w:after="96"/>
              <w:jc w:val="center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No Readmission</w:t>
            </w:r>
          </w:p>
          <w:p w14:paraId="0F4EEF3C" w14:textId="77777777" w:rsidR="00BF1140" w:rsidRPr="00B84E28" w:rsidRDefault="00BF1140" w:rsidP="00F37F62">
            <w:pPr>
              <w:spacing w:beforeLines="40" w:before="96" w:afterLines="40" w:after="96"/>
              <w:jc w:val="center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(n = 138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23C97BE" w14:textId="77777777" w:rsidR="00BF1140" w:rsidRPr="00B84E28" w:rsidRDefault="00BF1140" w:rsidP="00F37F62">
            <w:pPr>
              <w:spacing w:beforeLines="40" w:before="96" w:afterLines="40" w:after="96"/>
              <w:jc w:val="center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Readmission</w:t>
            </w:r>
          </w:p>
          <w:p w14:paraId="49964581" w14:textId="77777777" w:rsidR="00BF1140" w:rsidRPr="00B84E28" w:rsidRDefault="00BF1140" w:rsidP="00F37F62">
            <w:pPr>
              <w:spacing w:beforeLines="40" w:before="96" w:afterLines="40" w:after="96"/>
              <w:jc w:val="center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(n = 18)</w:t>
            </w:r>
          </w:p>
        </w:tc>
      </w:tr>
      <w:tr w:rsidR="00BF1140" w:rsidRPr="002C6106" w14:paraId="75D76463" w14:textId="77777777" w:rsidTr="00F37F62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14:paraId="6D46A8D5" w14:textId="77777777" w:rsidR="00BF1140" w:rsidRPr="00B84E28" w:rsidRDefault="00BF1140" w:rsidP="00F37F62">
            <w:pPr>
              <w:spacing w:beforeLines="40" w:before="96" w:afterLines="40" w:after="96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C7D5D6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edian</w:t>
            </w:r>
          </w:p>
          <w:p w14:paraId="6F63404A" w14:textId="77777777" w:rsidR="00BF1140" w:rsidRPr="002C6106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IQ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4DA65702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64D8F3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5</w:t>
            </w:r>
          </w:p>
          <w:p w14:paraId="14E38100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65 - 80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</w:tcBorders>
          </w:tcPr>
          <w:p w14:paraId="76D8A29B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1</w:t>
            </w:r>
          </w:p>
          <w:p w14:paraId="6FE31632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66 - 80)</w:t>
            </w:r>
          </w:p>
        </w:tc>
      </w:tr>
      <w:tr w:rsidR="00BF1140" w:rsidRPr="002C6106" w14:paraId="4764D92A" w14:textId="77777777" w:rsidTr="00F37F62">
        <w:tc>
          <w:tcPr>
            <w:tcW w:w="2268" w:type="dxa"/>
            <w:tcBorders>
              <w:right w:val="single" w:sz="4" w:space="0" w:color="auto"/>
            </w:tcBorders>
          </w:tcPr>
          <w:p w14:paraId="63331D47" w14:textId="77777777" w:rsidR="00BF1140" w:rsidRPr="00B84E28" w:rsidRDefault="00BF1140" w:rsidP="00F37F62">
            <w:pPr>
              <w:spacing w:beforeLines="40" w:before="96" w:afterLines="40" w:after="96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LOS (days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AF71B9D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edian</w:t>
            </w:r>
          </w:p>
          <w:p w14:paraId="34EB2250" w14:textId="77777777" w:rsidR="00BF1140" w:rsidRPr="002C6106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IQR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B902D75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1701" w:type="dxa"/>
          </w:tcPr>
          <w:p w14:paraId="252CA58A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</w:t>
            </w:r>
          </w:p>
          <w:p w14:paraId="3CD77646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4 - 10)</w:t>
            </w:r>
          </w:p>
        </w:tc>
        <w:tc>
          <w:tcPr>
            <w:tcW w:w="1361" w:type="dxa"/>
            <w:tcBorders>
              <w:left w:val="nil"/>
            </w:tcBorders>
          </w:tcPr>
          <w:p w14:paraId="30E13EC9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</w:t>
            </w:r>
          </w:p>
          <w:p w14:paraId="4C327950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5 - 12)</w:t>
            </w:r>
          </w:p>
        </w:tc>
      </w:tr>
      <w:tr w:rsidR="00BF1140" w:rsidRPr="002C6106" w14:paraId="39122B17" w14:textId="77777777" w:rsidTr="00F37F62">
        <w:tc>
          <w:tcPr>
            <w:tcW w:w="2268" w:type="dxa"/>
            <w:tcBorders>
              <w:right w:val="single" w:sz="4" w:space="0" w:color="auto"/>
            </w:tcBorders>
          </w:tcPr>
          <w:p w14:paraId="02EBF7B4" w14:textId="77777777" w:rsidR="00BF1140" w:rsidRPr="00B84E28" w:rsidRDefault="00BF1140" w:rsidP="00F37F62">
            <w:pPr>
              <w:spacing w:beforeLines="40" w:before="96" w:afterLines="40" w:after="96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Sex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18A66E5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emale</w:t>
            </w:r>
          </w:p>
          <w:p w14:paraId="259A2301" w14:textId="77777777" w:rsidR="00BF1140" w:rsidRPr="002C6106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al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53DB69B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3</w:t>
            </w:r>
          </w:p>
          <w:p w14:paraId="4B931899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3</w:t>
            </w:r>
          </w:p>
        </w:tc>
        <w:tc>
          <w:tcPr>
            <w:tcW w:w="1701" w:type="dxa"/>
          </w:tcPr>
          <w:p w14:paraId="65237993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5</w:t>
            </w:r>
          </w:p>
          <w:p w14:paraId="1CFBEDFF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3</w:t>
            </w:r>
          </w:p>
        </w:tc>
        <w:tc>
          <w:tcPr>
            <w:tcW w:w="1361" w:type="dxa"/>
            <w:tcBorders>
              <w:left w:val="nil"/>
            </w:tcBorders>
          </w:tcPr>
          <w:p w14:paraId="07E61134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</w:p>
          <w:p w14:paraId="202EA8E5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</w:t>
            </w:r>
          </w:p>
        </w:tc>
      </w:tr>
      <w:tr w:rsidR="00BF1140" w:rsidRPr="002C6106" w14:paraId="14D20B99" w14:textId="77777777" w:rsidTr="00F37F62">
        <w:tc>
          <w:tcPr>
            <w:tcW w:w="2268" w:type="dxa"/>
            <w:tcBorders>
              <w:right w:val="single" w:sz="4" w:space="0" w:color="auto"/>
            </w:tcBorders>
          </w:tcPr>
          <w:p w14:paraId="090BD94A" w14:textId="77777777" w:rsidR="00BF1140" w:rsidRPr="00B84E28" w:rsidRDefault="00BF1140" w:rsidP="00F37F62">
            <w:pPr>
              <w:spacing w:beforeLines="40" w:before="96" w:afterLines="40" w:after="96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AS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69BADBF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  <w:p w14:paraId="3D654543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  <w:p w14:paraId="711F031D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  <w:p w14:paraId="4DC75F54" w14:textId="77777777" w:rsidR="00BF1140" w:rsidRPr="002C6106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4A0F3A7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</w:t>
            </w:r>
          </w:p>
          <w:p w14:paraId="5DB03B36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3</w:t>
            </w:r>
          </w:p>
          <w:p w14:paraId="4CDC7609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3</w:t>
            </w:r>
          </w:p>
          <w:p w14:paraId="40A914EE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701" w:type="dxa"/>
          </w:tcPr>
          <w:p w14:paraId="3194CA40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</w:t>
            </w:r>
          </w:p>
          <w:p w14:paraId="341FC048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6</w:t>
            </w:r>
          </w:p>
          <w:p w14:paraId="41206B7D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4</w:t>
            </w:r>
          </w:p>
          <w:p w14:paraId="13C87261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361" w:type="dxa"/>
            <w:tcBorders>
              <w:left w:val="nil"/>
            </w:tcBorders>
          </w:tcPr>
          <w:p w14:paraId="0BD8B029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  <w:p w14:paraId="12EABBDC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</w:t>
            </w:r>
          </w:p>
          <w:p w14:paraId="5235ABC8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</w:t>
            </w:r>
          </w:p>
          <w:p w14:paraId="700BEEB8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</w:t>
            </w:r>
          </w:p>
        </w:tc>
      </w:tr>
      <w:tr w:rsidR="00BF1140" w:rsidRPr="002C6106" w14:paraId="7846DB7E" w14:textId="77777777" w:rsidTr="00F37F62">
        <w:tc>
          <w:tcPr>
            <w:tcW w:w="2268" w:type="dxa"/>
            <w:tcBorders>
              <w:right w:val="single" w:sz="4" w:space="0" w:color="auto"/>
            </w:tcBorders>
          </w:tcPr>
          <w:p w14:paraId="59139EB5" w14:textId="77777777" w:rsidR="00BF1140" w:rsidRPr="00B84E28" w:rsidRDefault="00BF1140" w:rsidP="00F37F62">
            <w:pPr>
              <w:spacing w:beforeLines="40" w:before="96" w:afterLines="40" w:after="96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Surgical Entry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0BC7372" w14:textId="77777777" w:rsidR="00BF1140" w:rsidRPr="001E6090" w:rsidRDefault="00BF1140" w:rsidP="00F37F62">
            <w:pPr>
              <w:spacing w:beforeLines="40" w:before="96" w:afterLines="40" w:after="96"/>
              <w:rPr>
                <w:sz w:val="20"/>
                <w:szCs w:val="18"/>
                <w:lang w:val="en-NZ"/>
              </w:rPr>
            </w:pPr>
            <w:r w:rsidRPr="001E6090">
              <w:rPr>
                <w:sz w:val="20"/>
                <w:szCs w:val="18"/>
                <w:lang w:val="en-NZ"/>
              </w:rPr>
              <w:t>Open</w:t>
            </w:r>
          </w:p>
          <w:p w14:paraId="38A5D99F" w14:textId="77777777" w:rsidR="00BF1140" w:rsidRPr="001E6090" w:rsidRDefault="00BF1140" w:rsidP="00F37F62">
            <w:pPr>
              <w:spacing w:beforeLines="40" w:before="96" w:afterLines="40" w:after="96"/>
              <w:rPr>
                <w:sz w:val="20"/>
                <w:szCs w:val="18"/>
                <w:lang w:val="en-NZ"/>
              </w:rPr>
            </w:pPr>
            <w:r w:rsidRPr="001E6090">
              <w:rPr>
                <w:sz w:val="20"/>
                <w:szCs w:val="18"/>
                <w:lang w:val="en-NZ"/>
              </w:rPr>
              <w:t>Laparoscopic</w:t>
            </w:r>
          </w:p>
          <w:p w14:paraId="4D9A703E" w14:textId="77777777" w:rsidR="00BF1140" w:rsidRPr="001E6090" w:rsidRDefault="00BF1140" w:rsidP="00F37F62">
            <w:pPr>
              <w:spacing w:beforeLines="40" w:before="96" w:afterLines="40" w:after="96"/>
              <w:rPr>
                <w:sz w:val="20"/>
                <w:szCs w:val="18"/>
                <w:lang w:val="en-NZ"/>
              </w:rPr>
            </w:pPr>
            <w:r w:rsidRPr="001E6090">
              <w:rPr>
                <w:sz w:val="20"/>
                <w:szCs w:val="18"/>
                <w:lang w:val="en-NZ"/>
              </w:rPr>
              <w:t>Conversion to Open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8D0DF4E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5</w:t>
            </w:r>
          </w:p>
          <w:p w14:paraId="40137293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8</w:t>
            </w:r>
          </w:p>
          <w:p w14:paraId="451F56EE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</w:tc>
        <w:tc>
          <w:tcPr>
            <w:tcW w:w="1701" w:type="dxa"/>
          </w:tcPr>
          <w:p w14:paraId="5E56C705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0</w:t>
            </w:r>
          </w:p>
          <w:p w14:paraId="421DED7F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5</w:t>
            </w:r>
          </w:p>
          <w:p w14:paraId="112D0372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</w:tc>
        <w:tc>
          <w:tcPr>
            <w:tcW w:w="1361" w:type="dxa"/>
            <w:tcBorders>
              <w:left w:val="nil"/>
            </w:tcBorders>
          </w:tcPr>
          <w:p w14:paraId="06E9EBE2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  <w:p w14:paraId="570AEACF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</w:t>
            </w:r>
          </w:p>
          <w:p w14:paraId="58DED965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</w:t>
            </w:r>
          </w:p>
        </w:tc>
      </w:tr>
      <w:tr w:rsidR="00BF1140" w:rsidRPr="002C6106" w14:paraId="01FB3F24" w14:textId="77777777" w:rsidTr="00F37F62">
        <w:tc>
          <w:tcPr>
            <w:tcW w:w="2268" w:type="dxa"/>
            <w:tcBorders>
              <w:right w:val="single" w:sz="4" w:space="0" w:color="auto"/>
            </w:tcBorders>
          </w:tcPr>
          <w:p w14:paraId="515F6EE1" w14:textId="77777777" w:rsidR="00BF1140" w:rsidRPr="00B84E28" w:rsidRDefault="00BF1140" w:rsidP="00F37F62">
            <w:pPr>
              <w:spacing w:beforeLines="40" w:before="96" w:afterLines="40" w:after="96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 xml:space="preserve">Procedure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52D7C30" w14:textId="77777777" w:rsidR="00BF1140" w:rsidRPr="001E6090" w:rsidRDefault="00BF1140" w:rsidP="00F37F62">
            <w:pPr>
              <w:spacing w:beforeLines="40" w:before="96" w:afterLines="40" w:after="96"/>
              <w:rPr>
                <w:sz w:val="20"/>
                <w:szCs w:val="18"/>
                <w:lang w:val="en-NZ"/>
              </w:rPr>
            </w:pPr>
            <w:r w:rsidRPr="001E6090">
              <w:rPr>
                <w:sz w:val="20"/>
                <w:szCs w:val="18"/>
                <w:lang w:val="en-NZ"/>
              </w:rPr>
              <w:t>Colectomy</w:t>
            </w:r>
          </w:p>
          <w:p w14:paraId="4D021E18" w14:textId="77777777" w:rsidR="00BF1140" w:rsidRPr="001E6090" w:rsidRDefault="00BF1140" w:rsidP="00F37F62">
            <w:pPr>
              <w:spacing w:beforeLines="40" w:before="96" w:afterLines="40" w:after="96"/>
              <w:rPr>
                <w:sz w:val="20"/>
                <w:szCs w:val="18"/>
                <w:lang w:val="en-NZ"/>
              </w:rPr>
            </w:pPr>
            <w:r w:rsidRPr="001E6090">
              <w:rPr>
                <w:sz w:val="20"/>
                <w:szCs w:val="18"/>
                <w:lang w:val="en-NZ"/>
              </w:rPr>
              <w:t>Proctocolectomy</w:t>
            </w:r>
          </w:p>
          <w:p w14:paraId="654964B2" w14:textId="77777777" w:rsidR="00BF1140" w:rsidRPr="001E6090" w:rsidRDefault="00BF1140" w:rsidP="00F37F62">
            <w:pPr>
              <w:spacing w:beforeLines="40" w:before="96" w:afterLines="40" w:after="96"/>
              <w:rPr>
                <w:sz w:val="20"/>
                <w:szCs w:val="18"/>
                <w:lang w:val="en-NZ"/>
              </w:rPr>
            </w:pPr>
            <w:r w:rsidRPr="001E6090">
              <w:rPr>
                <w:sz w:val="20"/>
                <w:szCs w:val="18"/>
                <w:lang w:val="en-NZ"/>
              </w:rPr>
              <w:t>Anterior Resection</w:t>
            </w:r>
          </w:p>
          <w:p w14:paraId="4BA8E2AB" w14:textId="77777777" w:rsidR="00BF1140" w:rsidRPr="001E6090" w:rsidRDefault="00BF1140" w:rsidP="00F37F62">
            <w:pPr>
              <w:spacing w:beforeLines="40" w:before="96" w:afterLines="40" w:after="96"/>
              <w:rPr>
                <w:sz w:val="20"/>
                <w:szCs w:val="18"/>
                <w:lang w:val="en-NZ"/>
              </w:rPr>
            </w:pPr>
            <w:r w:rsidRPr="001E6090">
              <w:rPr>
                <w:sz w:val="20"/>
                <w:szCs w:val="18"/>
                <w:lang w:val="en-NZ"/>
              </w:rPr>
              <w:t>APR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90CAA71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6</w:t>
            </w:r>
          </w:p>
          <w:p w14:paraId="65F36F3D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  <w:p w14:paraId="46FF6E39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5</w:t>
            </w:r>
          </w:p>
          <w:p w14:paraId="50344C3C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</w:t>
            </w:r>
          </w:p>
        </w:tc>
        <w:tc>
          <w:tcPr>
            <w:tcW w:w="1701" w:type="dxa"/>
          </w:tcPr>
          <w:p w14:paraId="015D773D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8</w:t>
            </w:r>
          </w:p>
          <w:p w14:paraId="79B3FFAD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  <w:p w14:paraId="0964899C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7</w:t>
            </w:r>
          </w:p>
          <w:p w14:paraId="70FFEB21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</w:t>
            </w:r>
          </w:p>
        </w:tc>
        <w:tc>
          <w:tcPr>
            <w:tcW w:w="1361" w:type="dxa"/>
            <w:tcBorders>
              <w:left w:val="nil"/>
            </w:tcBorders>
          </w:tcPr>
          <w:p w14:paraId="24EC3971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</w:p>
          <w:p w14:paraId="15645F9F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</w:t>
            </w:r>
          </w:p>
          <w:p w14:paraId="46B519BF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</w:p>
          <w:p w14:paraId="2CA99D10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</w:tc>
      </w:tr>
      <w:tr w:rsidR="00BF1140" w:rsidRPr="002C6106" w14:paraId="4825D3F2" w14:textId="77777777" w:rsidTr="00F37F62">
        <w:tc>
          <w:tcPr>
            <w:tcW w:w="2268" w:type="dxa"/>
            <w:tcBorders>
              <w:right w:val="single" w:sz="4" w:space="0" w:color="auto"/>
            </w:tcBorders>
          </w:tcPr>
          <w:p w14:paraId="1EB1F0C4" w14:textId="77777777" w:rsidR="00BF1140" w:rsidRPr="00B84E28" w:rsidRDefault="00BF1140" w:rsidP="00F37F62">
            <w:pPr>
              <w:spacing w:beforeLines="40" w:before="96" w:afterLines="40" w:after="96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Stoma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B6E5AE2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o</w:t>
            </w:r>
          </w:p>
          <w:p w14:paraId="43A16C1D" w14:textId="77777777" w:rsidR="00BF1140" w:rsidRPr="002C6106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e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2BD7079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0</w:t>
            </w:r>
          </w:p>
          <w:p w14:paraId="5890A6ED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6</w:t>
            </w:r>
          </w:p>
        </w:tc>
        <w:tc>
          <w:tcPr>
            <w:tcW w:w="1701" w:type="dxa"/>
          </w:tcPr>
          <w:p w14:paraId="4060AB30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9</w:t>
            </w:r>
          </w:p>
          <w:p w14:paraId="57942927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9</w:t>
            </w:r>
          </w:p>
        </w:tc>
        <w:tc>
          <w:tcPr>
            <w:tcW w:w="1361" w:type="dxa"/>
            <w:tcBorders>
              <w:left w:val="nil"/>
            </w:tcBorders>
          </w:tcPr>
          <w:p w14:paraId="69FB9967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</w:t>
            </w:r>
          </w:p>
          <w:p w14:paraId="7438F542" w14:textId="77777777" w:rsidR="00BF1140" w:rsidRPr="002C6106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</w:t>
            </w:r>
          </w:p>
        </w:tc>
      </w:tr>
      <w:tr w:rsidR="00BF1140" w:rsidRPr="002C6106" w14:paraId="5AB5230A" w14:textId="77777777" w:rsidTr="00F37F62">
        <w:tc>
          <w:tcPr>
            <w:tcW w:w="2268" w:type="dxa"/>
            <w:tcBorders>
              <w:right w:val="single" w:sz="4" w:space="0" w:color="auto"/>
            </w:tcBorders>
          </w:tcPr>
          <w:p w14:paraId="6E40C533" w14:textId="77777777" w:rsidR="00BF1140" w:rsidRPr="00B84E28" w:rsidRDefault="00BF1140" w:rsidP="00F37F62">
            <w:pPr>
              <w:spacing w:beforeLines="40" w:before="96" w:afterLines="40" w:after="96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Stoma Typ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5DA3102" w14:textId="77777777" w:rsidR="00BF1140" w:rsidRPr="001E6090" w:rsidRDefault="00BF1140" w:rsidP="00F37F62">
            <w:pPr>
              <w:spacing w:beforeLines="40" w:before="96" w:afterLines="40" w:after="96"/>
              <w:rPr>
                <w:sz w:val="20"/>
                <w:szCs w:val="18"/>
                <w:lang w:val="en-NZ"/>
              </w:rPr>
            </w:pPr>
            <w:r w:rsidRPr="001E6090">
              <w:rPr>
                <w:sz w:val="20"/>
                <w:szCs w:val="18"/>
                <w:lang w:val="en-NZ"/>
              </w:rPr>
              <w:t>No Stoma</w:t>
            </w:r>
          </w:p>
          <w:p w14:paraId="5E9700C0" w14:textId="77777777" w:rsidR="00BF1140" w:rsidRPr="001E6090" w:rsidRDefault="00BF1140" w:rsidP="00F37F62">
            <w:pPr>
              <w:spacing w:beforeLines="40" w:before="96" w:afterLines="40" w:after="96"/>
              <w:rPr>
                <w:sz w:val="20"/>
                <w:szCs w:val="18"/>
                <w:lang w:val="en-NZ"/>
              </w:rPr>
            </w:pPr>
            <w:r w:rsidRPr="001E6090">
              <w:rPr>
                <w:sz w:val="20"/>
                <w:szCs w:val="18"/>
                <w:lang w:val="en-NZ"/>
              </w:rPr>
              <w:t>End Colostomy</w:t>
            </w:r>
          </w:p>
          <w:p w14:paraId="6204BC96" w14:textId="77777777" w:rsidR="00BF1140" w:rsidRPr="001E6090" w:rsidRDefault="00BF1140" w:rsidP="00F37F62">
            <w:pPr>
              <w:spacing w:beforeLines="40" w:before="96" w:afterLines="40" w:after="96"/>
              <w:rPr>
                <w:sz w:val="20"/>
                <w:szCs w:val="18"/>
                <w:lang w:val="en-NZ"/>
              </w:rPr>
            </w:pPr>
            <w:r w:rsidRPr="001E6090">
              <w:rPr>
                <w:sz w:val="20"/>
                <w:szCs w:val="18"/>
                <w:lang w:val="en-NZ"/>
              </w:rPr>
              <w:t>End Ileostomy</w:t>
            </w:r>
          </w:p>
          <w:p w14:paraId="6AC3A37A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oop Colostomy</w:t>
            </w:r>
          </w:p>
          <w:p w14:paraId="6E63691E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oop Ileostomy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6C49004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0</w:t>
            </w:r>
          </w:p>
          <w:p w14:paraId="6DD5EDD9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</w:t>
            </w:r>
          </w:p>
          <w:p w14:paraId="43129C89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</w:t>
            </w:r>
          </w:p>
          <w:p w14:paraId="3C0C139A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</w:t>
            </w:r>
          </w:p>
          <w:p w14:paraId="3658E100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5</w:t>
            </w:r>
          </w:p>
        </w:tc>
        <w:tc>
          <w:tcPr>
            <w:tcW w:w="1701" w:type="dxa"/>
          </w:tcPr>
          <w:p w14:paraId="0ABC7F9D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9</w:t>
            </w:r>
          </w:p>
          <w:p w14:paraId="7C786FDD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</w:t>
            </w:r>
          </w:p>
          <w:p w14:paraId="33687C94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</w:t>
            </w:r>
          </w:p>
          <w:p w14:paraId="4A800704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</w:t>
            </w:r>
          </w:p>
          <w:p w14:paraId="2C9A08B5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0</w:t>
            </w:r>
          </w:p>
        </w:tc>
        <w:tc>
          <w:tcPr>
            <w:tcW w:w="1361" w:type="dxa"/>
            <w:tcBorders>
              <w:left w:val="nil"/>
            </w:tcBorders>
          </w:tcPr>
          <w:p w14:paraId="2C4CE2F1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</w:t>
            </w:r>
          </w:p>
          <w:p w14:paraId="1CAB1391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  <w:p w14:paraId="6A1A573F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</w:t>
            </w:r>
          </w:p>
          <w:p w14:paraId="0F920739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</w:t>
            </w:r>
          </w:p>
          <w:p w14:paraId="702BC86E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</w:tc>
      </w:tr>
      <w:tr w:rsidR="00BF1140" w:rsidRPr="002C6106" w14:paraId="4B5020D1" w14:textId="77777777" w:rsidTr="00F37F62">
        <w:tc>
          <w:tcPr>
            <w:tcW w:w="2268" w:type="dxa"/>
            <w:tcBorders>
              <w:right w:val="single" w:sz="4" w:space="0" w:color="auto"/>
            </w:tcBorders>
          </w:tcPr>
          <w:p w14:paraId="720E12DE" w14:textId="77777777" w:rsidR="00BF1140" w:rsidRPr="00B84E28" w:rsidRDefault="00BF1140" w:rsidP="00F37F62">
            <w:pPr>
              <w:spacing w:beforeLines="40" w:before="96" w:afterLines="40" w:after="96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Tumour Sit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0F6BF7E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olon</w:t>
            </w:r>
          </w:p>
          <w:p w14:paraId="351D0D88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ctum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69CDC32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8</w:t>
            </w:r>
          </w:p>
          <w:p w14:paraId="3AB83013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9</w:t>
            </w:r>
          </w:p>
        </w:tc>
        <w:tc>
          <w:tcPr>
            <w:tcW w:w="1701" w:type="dxa"/>
          </w:tcPr>
          <w:p w14:paraId="47190E70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</w:t>
            </w:r>
          </w:p>
          <w:p w14:paraId="274BA7BF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1</w:t>
            </w:r>
          </w:p>
        </w:tc>
        <w:tc>
          <w:tcPr>
            <w:tcW w:w="1361" w:type="dxa"/>
            <w:tcBorders>
              <w:left w:val="nil"/>
            </w:tcBorders>
          </w:tcPr>
          <w:p w14:paraId="1C6F01B0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</w:t>
            </w:r>
          </w:p>
          <w:p w14:paraId="69A0725C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</w:t>
            </w:r>
          </w:p>
        </w:tc>
      </w:tr>
      <w:tr w:rsidR="00BF1140" w:rsidRPr="002C6106" w14:paraId="7CBE556D" w14:textId="77777777" w:rsidTr="00F37F62">
        <w:tc>
          <w:tcPr>
            <w:tcW w:w="2268" w:type="dxa"/>
            <w:tcBorders>
              <w:right w:val="single" w:sz="4" w:space="0" w:color="auto"/>
            </w:tcBorders>
          </w:tcPr>
          <w:p w14:paraId="5C07D342" w14:textId="77777777" w:rsidR="00BF1140" w:rsidRPr="00B84E28" w:rsidRDefault="00BF1140" w:rsidP="00F37F62">
            <w:pPr>
              <w:spacing w:beforeLines="40" w:before="96" w:afterLines="40" w:after="96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AJCC Stag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34062F2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tage 0</w:t>
            </w:r>
          </w:p>
          <w:p w14:paraId="48209AD5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tage 1</w:t>
            </w:r>
          </w:p>
          <w:p w14:paraId="25E0AAB5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tage 2</w:t>
            </w:r>
          </w:p>
          <w:p w14:paraId="3701A69D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tage 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561AC1A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</w:t>
            </w:r>
          </w:p>
          <w:p w14:paraId="1F143DD6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7</w:t>
            </w:r>
          </w:p>
          <w:p w14:paraId="6694ECCB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6</w:t>
            </w:r>
          </w:p>
          <w:p w14:paraId="7A4D0E78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8</w:t>
            </w:r>
          </w:p>
        </w:tc>
        <w:tc>
          <w:tcPr>
            <w:tcW w:w="1701" w:type="dxa"/>
          </w:tcPr>
          <w:p w14:paraId="793112EB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</w:t>
            </w:r>
          </w:p>
          <w:p w14:paraId="6AAFAEFD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3</w:t>
            </w:r>
          </w:p>
          <w:p w14:paraId="70D91638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9</w:t>
            </w:r>
          </w:p>
          <w:p w14:paraId="53365B47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3</w:t>
            </w:r>
          </w:p>
        </w:tc>
        <w:tc>
          <w:tcPr>
            <w:tcW w:w="1361" w:type="dxa"/>
            <w:tcBorders>
              <w:left w:val="nil"/>
            </w:tcBorders>
          </w:tcPr>
          <w:p w14:paraId="67589339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  <w:p w14:paraId="4C14E924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</w:t>
            </w:r>
          </w:p>
          <w:p w14:paraId="5940F872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</w:t>
            </w:r>
          </w:p>
          <w:p w14:paraId="2C881C9C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</w:tc>
      </w:tr>
      <w:tr w:rsidR="00BF1140" w:rsidRPr="002C6106" w14:paraId="0BD035C4" w14:textId="77777777" w:rsidTr="00F37F62">
        <w:tc>
          <w:tcPr>
            <w:tcW w:w="2268" w:type="dxa"/>
            <w:tcBorders>
              <w:right w:val="single" w:sz="4" w:space="0" w:color="auto"/>
            </w:tcBorders>
          </w:tcPr>
          <w:p w14:paraId="2CE01EC0" w14:textId="77777777" w:rsidR="00BF1140" w:rsidRPr="00B84E28" w:rsidRDefault="00BF1140" w:rsidP="00F37F62">
            <w:pPr>
              <w:spacing w:beforeLines="40" w:before="96" w:afterLines="40" w:after="96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Any Postoperative Complication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D0871CF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o</w:t>
            </w:r>
          </w:p>
          <w:p w14:paraId="3802E5AC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e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231B84C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2</w:t>
            </w:r>
          </w:p>
          <w:p w14:paraId="28781A05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4</w:t>
            </w:r>
          </w:p>
        </w:tc>
        <w:tc>
          <w:tcPr>
            <w:tcW w:w="1701" w:type="dxa"/>
          </w:tcPr>
          <w:p w14:paraId="228B0690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4</w:t>
            </w:r>
          </w:p>
          <w:p w14:paraId="4A87867F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1</w:t>
            </w:r>
          </w:p>
        </w:tc>
        <w:tc>
          <w:tcPr>
            <w:tcW w:w="1361" w:type="dxa"/>
            <w:tcBorders>
              <w:left w:val="nil"/>
            </w:tcBorders>
          </w:tcPr>
          <w:p w14:paraId="4C3F9B37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</w:p>
          <w:p w14:paraId="3F326818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</w:t>
            </w:r>
          </w:p>
        </w:tc>
      </w:tr>
      <w:tr w:rsidR="00BF1140" w:rsidRPr="002C6106" w14:paraId="0DB5ABF8" w14:textId="77777777" w:rsidTr="00F37F62">
        <w:tc>
          <w:tcPr>
            <w:tcW w:w="2268" w:type="dxa"/>
            <w:tcBorders>
              <w:right w:val="single" w:sz="4" w:space="0" w:color="auto"/>
            </w:tcBorders>
          </w:tcPr>
          <w:p w14:paraId="4DAB59E6" w14:textId="77777777" w:rsidR="00BF1140" w:rsidRPr="00B84E28" w:rsidRDefault="00BF1140" w:rsidP="00F37F62">
            <w:pPr>
              <w:spacing w:beforeLines="40" w:before="96" w:afterLines="40" w:after="96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lastRenderedPageBreak/>
              <w:t>Clavien-Dindo 3</w:t>
            </w:r>
            <w:r>
              <w:rPr>
                <w:b/>
                <w:bCs/>
                <w:sz w:val="20"/>
                <w:szCs w:val="18"/>
              </w:rPr>
              <w:t xml:space="preserve">+ postoperative complications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1A4A126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o</w:t>
            </w:r>
          </w:p>
          <w:p w14:paraId="63C70B6A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e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60DCED4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5</w:t>
            </w:r>
          </w:p>
          <w:p w14:paraId="3AC47561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</w:t>
            </w:r>
          </w:p>
        </w:tc>
        <w:tc>
          <w:tcPr>
            <w:tcW w:w="1701" w:type="dxa"/>
          </w:tcPr>
          <w:p w14:paraId="1DD7E654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2</w:t>
            </w:r>
          </w:p>
          <w:p w14:paraId="7EABE10E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</w:t>
            </w:r>
          </w:p>
        </w:tc>
        <w:tc>
          <w:tcPr>
            <w:tcW w:w="1361" w:type="dxa"/>
            <w:tcBorders>
              <w:left w:val="nil"/>
            </w:tcBorders>
          </w:tcPr>
          <w:p w14:paraId="22E5CD4D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</w:t>
            </w:r>
          </w:p>
          <w:p w14:paraId="6501B626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</w:tc>
      </w:tr>
      <w:tr w:rsidR="00BF1140" w:rsidRPr="002C6106" w14:paraId="3AA780F5" w14:textId="77777777" w:rsidTr="00F37F62">
        <w:tc>
          <w:tcPr>
            <w:tcW w:w="2268" w:type="dxa"/>
            <w:tcBorders>
              <w:right w:val="single" w:sz="4" w:space="0" w:color="auto"/>
            </w:tcBorders>
          </w:tcPr>
          <w:p w14:paraId="0D930C9C" w14:textId="77777777" w:rsidR="00BF1140" w:rsidRPr="00B84E28" w:rsidRDefault="00BF1140" w:rsidP="00F37F62">
            <w:pPr>
              <w:spacing w:beforeLines="40" w:before="96" w:afterLines="40" w:after="96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 xml:space="preserve">Clavien-Dindo </w:t>
            </w:r>
            <w:r>
              <w:rPr>
                <w:b/>
                <w:bCs/>
                <w:sz w:val="20"/>
                <w:szCs w:val="18"/>
              </w:rPr>
              <w:t>classification grad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D576309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</w:t>
            </w:r>
          </w:p>
          <w:p w14:paraId="7C7F2A1B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  <w:p w14:paraId="357F45D8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  <w:p w14:paraId="6EA74901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a</w:t>
            </w:r>
          </w:p>
          <w:p w14:paraId="22A8ADE4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b</w:t>
            </w:r>
          </w:p>
          <w:p w14:paraId="3C23C77D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</w:t>
            </w:r>
          </w:p>
          <w:p w14:paraId="43A8E113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0CF6780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2</w:t>
            </w:r>
          </w:p>
          <w:p w14:paraId="6FC26BEB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2</w:t>
            </w:r>
          </w:p>
          <w:p w14:paraId="10B30F15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1</w:t>
            </w:r>
          </w:p>
          <w:p w14:paraId="40566415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  <w:p w14:paraId="4D4A5018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  <w:p w14:paraId="36EF9A16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  <w:p w14:paraId="20F71104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</w:t>
            </w:r>
          </w:p>
        </w:tc>
        <w:tc>
          <w:tcPr>
            <w:tcW w:w="1701" w:type="dxa"/>
          </w:tcPr>
          <w:p w14:paraId="415483D2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4</w:t>
            </w:r>
          </w:p>
          <w:p w14:paraId="6251E00F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</w:t>
            </w:r>
          </w:p>
          <w:p w14:paraId="7A0D984E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0</w:t>
            </w:r>
          </w:p>
          <w:p w14:paraId="7698E803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  <w:p w14:paraId="6309A8B5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  <w:p w14:paraId="049A1E12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  <w:p w14:paraId="278044C0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</w:t>
            </w:r>
          </w:p>
        </w:tc>
        <w:tc>
          <w:tcPr>
            <w:tcW w:w="1361" w:type="dxa"/>
            <w:tcBorders>
              <w:left w:val="nil"/>
            </w:tcBorders>
          </w:tcPr>
          <w:p w14:paraId="7EDA33AB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</w:p>
          <w:p w14:paraId="13FD10A0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</w:t>
            </w:r>
          </w:p>
          <w:p w14:paraId="6E737402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  <w:p w14:paraId="5E365F2B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  <w:p w14:paraId="66EDEAEE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  <w:p w14:paraId="505AA565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</w:t>
            </w:r>
          </w:p>
          <w:p w14:paraId="4087F3F9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</w:t>
            </w:r>
          </w:p>
        </w:tc>
      </w:tr>
      <w:tr w:rsidR="00BF1140" w:rsidRPr="002C6106" w14:paraId="75E7914A" w14:textId="77777777" w:rsidTr="00F37F62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470B0741" w14:textId="77777777" w:rsidR="00BF1140" w:rsidRPr="00B84E28" w:rsidRDefault="00BF1140" w:rsidP="00F37F62">
            <w:pPr>
              <w:spacing w:beforeLines="40" w:before="96" w:afterLines="40" w:after="96"/>
              <w:rPr>
                <w:b/>
                <w:bCs/>
                <w:sz w:val="20"/>
                <w:szCs w:val="18"/>
              </w:rPr>
            </w:pPr>
            <w:r w:rsidRPr="00B84E28">
              <w:rPr>
                <w:b/>
                <w:bCs/>
                <w:sz w:val="20"/>
                <w:szCs w:val="18"/>
              </w:rPr>
              <w:t>Discharge Disposition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210B3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Home</w:t>
            </w:r>
          </w:p>
          <w:p w14:paraId="6EE74C76" w14:textId="77777777" w:rsidR="00BF1140" w:rsidRDefault="00BF1140" w:rsidP="00F37F62">
            <w:pPr>
              <w:spacing w:beforeLines="40" w:before="96" w:afterLines="40" w:after="96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hab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3A6D35DE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4</w:t>
            </w:r>
          </w:p>
          <w:p w14:paraId="0AB847D0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A7B8F3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8</w:t>
            </w:r>
          </w:p>
          <w:p w14:paraId="6F6F1991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</w:tcPr>
          <w:p w14:paraId="1434C0F8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</w:t>
            </w:r>
          </w:p>
          <w:p w14:paraId="46DBB625" w14:textId="77777777" w:rsidR="00BF1140" w:rsidRDefault="00BF1140" w:rsidP="00F37F62">
            <w:pPr>
              <w:spacing w:beforeLines="40" w:before="96" w:afterLines="40" w:after="96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</w:tc>
      </w:tr>
    </w:tbl>
    <w:p w14:paraId="56AF0AF1" w14:textId="77777777" w:rsidR="00BF1140" w:rsidRDefault="00BF1140">
      <w:pPr>
        <w:rPr>
          <w:b/>
          <w:bCs/>
          <w:sz w:val="22"/>
          <w:szCs w:val="22"/>
          <w:lang w:val="en-US"/>
        </w:rPr>
      </w:pPr>
    </w:p>
    <w:p w14:paraId="72B2FB61" w14:textId="77777777" w:rsidR="00BF1140" w:rsidRDefault="00BF1140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33FAA5A0" w14:textId="78047B97" w:rsidR="00BF1140" w:rsidRPr="001E6090" w:rsidRDefault="00BF1140" w:rsidP="00BF1140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  <w:lang w:val="en-NZ"/>
        </w:rPr>
      </w:pPr>
      <w:r w:rsidRPr="001E6090">
        <w:rPr>
          <w:b/>
          <w:bCs/>
          <w:i w:val="0"/>
          <w:iCs w:val="0"/>
          <w:color w:val="auto"/>
          <w:sz w:val="22"/>
          <w:szCs w:val="22"/>
          <w:lang w:val="en-NZ"/>
        </w:rPr>
        <w:lastRenderedPageBreak/>
        <w:t>S</w:t>
      </w:r>
      <w:r w:rsidR="004D3D4A">
        <w:rPr>
          <w:b/>
          <w:bCs/>
          <w:i w:val="0"/>
          <w:iCs w:val="0"/>
          <w:color w:val="auto"/>
          <w:sz w:val="22"/>
          <w:szCs w:val="22"/>
          <w:lang w:val="en-NZ"/>
        </w:rPr>
        <w:t>-</w:t>
      </w:r>
      <w:r w:rsidR="001E6090">
        <w:rPr>
          <w:b/>
          <w:bCs/>
          <w:i w:val="0"/>
          <w:iCs w:val="0"/>
          <w:color w:val="auto"/>
          <w:sz w:val="22"/>
          <w:szCs w:val="22"/>
          <w:lang w:val="en-NZ"/>
        </w:rPr>
        <w:t>Table</w:t>
      </w:r>
      <w:r w:rsidR="004D3D4A">
        <w:rPr>
          <w:b/>
          <w:bCs/>
          <w:i w:val="0"/>
          <w:iCs w:val="0"/>
          <w:color w:val="auto"/>
          <w:sz w:val="22"/>
          <w:szCs w:val="22"/>
          <w:lang w:val="en-NZ"/>
        </w:rPr>
        <w:t xml:space="preserve"> 2</w:t>
      </w:r>
      <w:r w:rsidRPr="001E6090">
        <w:rPr>
          <w:b/>
          <w:bCs/>
          <w:i w:val="0"/>
          <w:iCs w:val="0"/>
          <w:color w:val="auto"/>
          <w:sz w:val="22"/>
          <w:szCs w:val="22"/>
          <w:lang w:val="en-NZ"/>
        </w:rPr>
        <w:t>: Rectal tumour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4"/>
        <w:gridCol w:w="1739"/>
        <w:gridCol w:w="1102"/>
        <w:gridCol w:w="1227"/>
        <w:gridCol w:w="1164"/>
        <w:gridCol w:w="1837"/>
        <w:gridCol w:w="819"/>
      </w:tblGrid>
      <w:tr w:rsidR="00BF1140" w:rsidRPr="00DF4BEB" w14:paraId="32D0D2D1" w14:textId="77777777" w:rsidTr="00F37F62">
        <w:trPr>
          <w:trHeight w:val="825"/>
          <w:tblHeader/>
        </w:trPr>
        <w:tc>
          <w:tcPr>
            <w:tcW w:w="1747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55653" w14:textId="77777777" w:rsidR="00BF1140" w:rsidRPr="00DF4BEB" w:rsidRDefault="00BF1140" w:rsidP="00F37F6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F4BEB">
              <w:rPr>
                <w:rFonts w:eastAsia="Times New Roman" w:cs="Times New Roman"/>
                <w:b/>
                <w:sz w:val="20"/>
                <w:szCs w:val="20"/>
              </w:rPr>
              <w:t>Patient variables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4D9A92" w14:textId="77777777" w:rsidR="00BF1140" w:rsidRDefault="00BF1140" w:rsidP="00F37F6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otal</w:t>
            </w:r>
          </w:p>
          <w:p w14:paraId="542FCCDF" w14:textId="77777777" w:rsidR="00BF1140" w:rsidRPr="00DF4BEB" w:rsidRDefault="00BF1140" w:rsidP="00F37F6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(</w:t>
            </w:r>
            <w:r w:rsidRPr="00DF4BEB">
              <w:rPr>
                <w:rFonts w:eastAsia="Times New Roman" w:cs="Times New Roman"/>
                <w:b/>
                <w:sz w:val="20"/>
                <w:szCs w:val="20"/>
              </w:rPr>
              <w:t xml:space="preserve">n =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271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48D36E56" w14:textId="77777777" w:rsidR="00BF1140" w:rsidRDefault="00BF1140" w:rsidP="00F37F6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o Stoma</w:t>
            </w:r>
          </w:p>
          <w:p w14:paraId="723CC596" w14:textId="77777777" w:rsidR="00BF1140" w:rsidRPr="00DF4BEB" w:rsidRDefault="00BF1140" w:rsidP="00F37F6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(n = 24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2074FE5C" w14:textId="77777777" w:rsidR="00BF1140" w:rsidRDefault="00BF1140" w:rsidP="00F37F6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toma</w:t>
            </w:r>
          </w:p>
          <w:p w14:paraId="434ED46E" w14:textId="77777777" w:rsidR="00BF1140" w:rsidRPr="00DF4BEB" w:rsidRDefault="00BF1140" w:rsidP="00F37F6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(n = 247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423864F7" w14:textId="77777777" w:rsidR="00BF1140" w:rsidRPr="00DF4BEB" w:rsidRDefault="00BF1140" w:rsidP="00F37F6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F4BEB">
              <w:rPr>
                <w:rFonts w:eastAsia="Times New Roman" w:cs="Times New Roman"/>
                <w:b/>
                <w:sz w:val="20"/>
                <w:szCs w:val="20"/>
              </w:rPr>
              <w:t>Univariable Odd’s Ratio</w:t>
            </w:r>
          </w:p>
          <w:p w14:paraId="08862BE1" w14:textId="77777777" w:rsidR="00BF1140" w:rsidRPr="00DF4BEB" w:rsidRDefault="00BF1140" w:rsidP="00F37F6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F4BEB">
              <w:rPr>
                <w:rFonts w:eastAsia="Times New Roman" w:cs="Times New Roman"/>
                <w:b/>
                <w:sz w:val="20"/>
                <w:szCs w:val="20"/>
              </w:rPr>
              <w:t>(95%I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1E4E098B" w14:textId="77777777" w:rsidR="00BF1140" w:rsidRPr="00DF4BEB" w:rsidRDefault="00BF1140" w:rsidP="00F37F6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p</w:t>
            </w:r>
            <w:r w:rsidRPr="00DF4BEB">
              <w:rPr>
                <w:rFonts w:eastAsia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BF1140" w:rsidRPr="00DF4BEB" w14:paraId="6E547BD3" w14:textId="77777777" w:rsidTr="00F37F62">
        <w:trPr>
          <w:trHeight w:val="731"/>
        </w:trPr>
        <w:tc>
          <w:tcPr>
            <w:tcW w:w="827" w:type="pct"/>
            <w:tcBorders>
              <w:top w:val="single" w:sz="4" w:space="0" w:color="auto"/>
              <w:right w:val="single" w:sz="4" w:space="0" w:color="auto"/>
            </w:tcBorders>
          </w:tcPr>
          <w:p w14:paraId="1034740B" w14:textId="77777777" w:rsidR="00BF1140" w:rsidRPr="00DF4BEB" w:rsidRDefault="00BF1140" w:rsidP="00F37F62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DF4BEB">
              <w:rPr>
                <w:rFonts w:eastAsia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5494D9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Median</w:t>
            </w:r>
          </w:p>
          <w:p w14:paraId="12DF3448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(IQR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</w:tcBorders>
          </w:tcPr>
          <w:p w14:paraId="17E573C4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5896F63A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0</w:t>
            </w:r>
          </w:p>
          <w:p w14:paraId="3270E89C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(6</w:t>
            </w:r>
            <w:r>
              <w:rPr>
                <w:rFonts w:eastAsia="Times New Roman" w:cs="Times New Roman"/>
                <w:sz w:val="20"/>
                <w:szCs w:val="20"/>
              </w:rPr>
              <w:t>6</w:t>
            </w:r>
            <w:r w:rsidRPr="00BC3DF6">
              <w:rPr>
                <w:rFonts w:eastAsia="Times New Roman" w:cs="Times New Roman"/>
                <w:sz w:val="20"/>
                <w:szCs w:val="20"/>
              </w:rPr>
              <w:t>-7</w:t>
            </w:r>
            <w:r>
              <w:rPr>
                <w:rFonts w:eastAsia="Times New Roman" w:cs="Times New Roman"/>
                <w:sz w:val="20"/>
                <w:szCs w:val="20"/>
              </w:rPr>
              <w:t>4</w:t>
            </w:r>
            <w:r w:rsidRPr="00BC3DF6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309884D6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9</w:t>
            </w:r>
          </w:p>
          <w:p w14:paraId="662CC940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sz w:val="20"/>
                <w:szCs w:val="20"/>
              </w:rPr>
              <w:t>60 - 75</w:t>
            </w:r>
            <w:r w:rsidRPr="00BC3DF6">
              <w:rPr>
                <w:rFonts w:eastAsia="Times New Roman" w:cs="Times New Roman"/>
                <w:sz w:val="20"/>
                <w:szCs w:val="20"/>
              </w:rPr>
              <w:t>)</w:t>
            </w:r>
          </w:p>
          <w:p w14:paraId="5F318F57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0B54D673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9</w:t>
            </w:r>
          </w:p>
          <w:p w14:paraId="50B3A516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0.95 – 1.02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16D11662" w14:textId="77777777" w:rsidR="00BF1140" w:rsidRPr="00BC3DF6" w:rsidRDefault="00BF1140" w:rsidP="00F37F6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0</w:t>
            </w:r>
          </w:p>
        </w:tc>
      </w:tr>
      <w:tr w:rsidR="00BF1140" w:rsidRPr="00DF4BEB" w14:paraId="4A36189B" w14:textId="77777777" w:rsidTr="00F37F62">
        <w:trPr>
          <w:trHeight w:val="731"/>
        </w:trPr>
        <w:tc>
          <w:tcPr>
            <w:tcW w:w="827" w:type="pct"/>
            <w:tcBorders>
              <w:right w:val="single" w:sz="4" w:space="0" w:color="auto"/>
            </w:tcBorders>
          </w:tcPr>
          <w:p w14:paraId="3A1F3FC5" w14:textId="77777777" w:rsidR="00BF1140" w:rsidRPr="00DF4BEB" w:rsidRDefault="00BF1140" w:rsidP="00F37F62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DF4BEB">
              <w:rPr>
                <w:rFonts w:cs="Times New Roman"/>
                <w:b/>
                <w:sz w:val="20"/>
                <w:szCs w:val="20"/>
              </w:rPr>
              <w:t>Length of stay (days)</w:t>
            </w:r>
          </w:p>
        </w:tc>
        <w:tc>
          <w:tcPr>
            <w:tcW w:w="920" w:type="pct"/>
            <w:tcBorders>
              <w:left w:val="single" w:sz="4" w:space="0" w:color="auto"/>
              <w:right w:val="single" w:sz="4" w:space="0" w:color="auto"/>
            </w:tcBorders>
          </w:tcPr>
          <w:p w14:paraId="5BDE349E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Median</w:t>
            </w:r>
          </w:p>
          <w:p w14:paraId="7695793F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(IQR)</w:t>
            </w:r>
          </w:p>
        </w:tc>
        <w:tc>
          <w:tcPr>
            <w:tcW w:w="583" w:type="pct"/>
            <w:tcBorders>
              <w:left w:val="single" w:sz="4" w:space="0" w:color="auto"/>
            </w:tcBorders>
          </w:tcPr>
          <w:p w14:paraId="5F595CA5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49" w:type="pct"/>
          </w:tcPr>
          <w:p w14:paraId="02442267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  <w:p w14:paraId="0AE87195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(4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- 8</w:t>
            </w:r>
            <w:r w:rsidRPr="00BC3DF6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14:paraId="125A2266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</w:t>
            </w:r>
          </w:p>
          <w:p w14:paraId="26E64F2E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sz w:val="20"/>
                <w:szCs w:val="20"/>
              </w:rPr>
              <w:t>7 - 14</w:t>
            </w:r>
            <w:r w:rsidRPr="00BC3DF6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pct"/>
          </w:tcPr>
          <w:p w14:paraId="6C7861C6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41</w:t>
            </w:r>
          </w:p>
          <w:p w14:paraId="614BEB1E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1.21 – 1.71)</w:t>
            </w:r>
          </w:p>
        </w:tc>
        <w:tc>
          <w:tcPr>
            <w:tcW w:w="433" w:type="pct"/>
          </w:tcPr>
          <w:p w14:paraId="3887BBA2" w14:textId="77777777" w:rsidR="00BF1140" w:rsidRPr="00BC3DF6" w:rsidRDefault="00BF1140" w:rsidP="00F37F6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</w:t>
            </w:r>
            <w:r w:rsidRPr="00BC3DF6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</w:tr>
      <w:tr w:rsidR="00BF1140" w:rsidRPr="00DF4BEB" w14:paraId="4116CBD4" w14:textId="77777777" w:rsidTr="00F37F62">
        <w:trPr>
          <w:trHeight w:val="731"/>
        </w:trPr>
        <w:tc>
          <w:tcPr>
            <w:tcW w:w="827" w:type="pct"/>
            <w:tcBorders>
              <w:right w:val="single" w:sz="4" w:space="0" w:color="auto"/>
            </w:tcBorders>
          </w:tcPr>
          <w:p w14:paraId="185ADB96" w14:textId="77777777" w:rsidR="00BF1140" w:rsidRPr="00DF4BEB" w:rsidRDefault="00BF1140" w:rsidP="00F37F62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DF4BEB">
              <w:rPr>
                <w:rFonts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920" w:type="pct"/>
            <w:tcBorders>
              <w:left w:val="single" w:sz="4" w:space="0" w:color="auto"/>
              <w:right w:val="single" w:sz="4" w:space="0" w:color="auto"/>
            </w:tcBorders>
          </w:tcPr>
          <w:p w14:paraId="70A6C4D5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Female</w:t>
            </w:r>
          </w:p>
          <w:p w14:paraId="48DA1A30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83" w:type="pct"/>
            <w:tcBorders>
              <w:left w:val="single" w:sz="4" w:space="0" w:color="auto"/>
            </w:tcBorders>
          </w:tcPr>
          <w:p w14:paraId="722B722F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2</w:t>
            </w:r>
          </w:p>
          <w:p w14:paraId="07C8719C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9</w:t>
            </w:r>
          </w:p>
        </w:tc>
        <w:tc>
          <w:tcPr>
            <w:tcW w:w="649" w:type="pct"/>
          </w:tcPr>
          <w:p w14:paraId="2FBB1CF4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  <w:p w14:paraId="385287B8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616" w:type="pct"/>
          </w:tcPr>
          <w:p w14:paraId="512D77D5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3</w:t>
            </w:r>
          </w:p>
          <w:p w14:paraId="585B05FC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4</w:t>
            </w:r>
          </w:p>
        </w:tc>
        <w:tc>
          <w:tcPr>
            <w:tcW w:w="972" w:type="pct"/>
          </w:tcPr>
          <w:p w14:paraId="37018C0F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</w:t>
            </w:r>
          </w:p>
          <w:p w14:paraId="5166EA6C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18 (0.48 – 2.78)</w:t>
            </w:r>
          </w:p>
        </w:tc>
        <w:tc>
          <w:tcPr>
            <w:tcW w:w="433" w:type="pct"/>
          </w:tcPr>
          <w:p w14:paraId="743C1C4E" w14:textId="77777777" w:rsidR="00BF1140" w:rsidRPr="00BC3DF6" w:rsidRDefault="00BF1140" w:rsidP="00F37F6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0</w:t>
            </w:r>
          </w:p>
        </w:tc>
      </w:tr>
      <w:tr w:rsidR="00BF1140" w:rsidRPr="00DF4BEB" w14:paraId="17ECC613" w14:textId="77777777" w:rsidTr="00F37F62">
        <w:trPr>
          <w:trHeight w:val="731"/>
        </w:trPr>
        <w:tc>
          <w:tcPr>
            <w:tcW w:w="827" w:type="pct"/>
            <w:tcBorders>
              <w:right w:val="single" w:sz="4" w:space="0" w:color="auto"/>
            </w:tcBorders>
          </w:tcPr>
          <w:p w14:paraId="229668A5" w14:textId="77777777" w:rsidR="00BF1140" w:rsidRPr="00DF4BEB" w:rsidRDefault="00BF1140" w:rsidP="00F37F62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DF4BEB">
              <w:rPr>
                <w:rFonts w:cs="Times New Roman"/>
                <w:b/>
                <w:sz w:val="20"/>
                <w:szCs w:val="20"/>
              </w:rPr>
              <w:t xml:space="preserve">ASA </w:t>
            </w:r>
          </w:p>
        </w:tc>
        <w:tc>
          <w:tcPr>
            <w:tcW w:w="920" w:type="pct"/>
            <w:tcBorders>
              <w:left w:val="single" w:sz="4" w:space="0" w:color="auto"/>
              <w:right w:val="single" w:sz="4" w:space="0" w:color="auto"/>
            </w:tcBorders>
          </w:tcPr>
          <w:p w14:paraId="7F39599B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1</w:t>
            </w:r>
          </w:p>
          <w:p w14:paraId="562F7D14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2</w:t>
            </w:r>
          </w:p>
          <w:p w14:paraId="76DE4626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3</w:t>
            </w:r>
          </w:p>
          <w:p w14:paraId="4836107F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583" w:type="pct"/>
            <w:tcBorders>
              <w:left w:val="single" w:sz="4" w:space="0" w:color="auto"/>
            </w:tcBorders>
          </w:tcPr>
          <w:p w14:paraId="5D23B92B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</w:t>
            </w:r>
          </w:p>
          <w:p w14:paraId="3E838914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6</w:t>
            </w:r>
          </w:p>
          <w:p w14:paraId="572E91AA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6</w:t>
            </w:r>
          </w:p>
          <w:p w14:paraId="309718F3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49" w:type="pct"/>
          </w:tcPr>
          <w:p w14:paraId="2FA4F539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  <w:p w14:paraId="66606877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</w:t>
            </w:r>
          </w:p>
          <w:p w14:paraId="1B94987D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</w:t>
            </w:r>
          </w:p>
          <w:p w14:paraId="2EAAC588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pct"/>
          </w:tcPr>
          <w:p w14:paraId="6868CF3E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3</w:t>
            </w:r>
          </w:p>
          <w:p w14:paraId="17E35963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3</w:t>
            </w:r>
          </w:p>
          <w:p w14:paraId="07E8F8F8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8</w:t>
            </w:r>
          </w:p>
          <w:p w14:paraId="0FA3F8F2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  <w:p w14:paraId="20920DE5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</w:tcPr>
          <w:p w14:paraId="1E2BC397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</w:t>
            </w:r>
          </w:p>
          <w:p w14:paraId="0FFB3094" w14:textId="77777777" w:rsidR="00BF1140" w:rsidRPr="00DB25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1.00 </w:t>
            </w:r>
            <w:r w:rsidRPr="00DB2540">
              <w:rPr>
                <w:rFonts w:eastAsia="Times New Roman" w:cs="Times New Roman"/>
                <w:sz w:val="20"/>
                <w:szCs w:val="20"/>
              </w:rPr>
              <w:t>(0.22 – 3.32)</w:t>
            </w:r>
          </w:p>
          <w:p w14:paraId="32836480" w14:textId="77777777" w:rsidR="00BF1140" w:rsidRDefault="00BF1140" w:rsidP="00F37F6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7 (0.61 – 2.87)</w:t>
            </w:r>
          </w:p>
          <w:p w14:paraId="75B347F5" w14:textId="77777777" w:rsidR="00BF1140" w:rsidRPr="00DB2540" w:rsidRDefault="00BF1140" w:rsidP="00F37F6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   -</w:t>
            </w:r>
          </w:p>
        </w:tc>
        <w:tc>
          <w:tcPr>
            <w:tcW w:w="433" w:type="pct"/>
          </w:tcPr>
          <w:p w14:paraId="79DC6A73" w14:textId="77777777" w:rsidR="00BF1140" w:rsidRPr="00BC3DF6" w:rsidRDefault="00BF1140" w:rsidP="00F37F6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9</w:t>
            </w:r>
          </w:p>
        </w:tc>
      </w:tr>
      <w:tr w:rsidR="00BF1140" w:rsidRPr="00DF4BEB" w14:paraId="7EB542DF" w14:textId="77777777" w:rsidTr="00F37F62">
        <w:trPr>
          <w:trHeight w:val="479"/>
        </w:trPr>
        <w:tc>
          <w:tcPr>
            <w:tcW w:w="827" w:type="pct"/>
            <w:tcBorders>
              <w:right w:val="single" w:sz="4" w:space="0" w:color="auto"/>
            </w:tcBorders>
          </w:tcPr>
          <w:p w14:paraId="717789F6" w14:textId="77777777" w:rsidR="00BF1140" w:rsidRDefault="00BF1140" w:rsidP="00F37F62">
            <w:pPr>
              <w:rPr>
                <w:rFonts w:cs="Times New Roman"/>
                <w:b/>
                <w:sz w:val="20"/>
                <w:szCs w:val="20"/>
              </w:rPr>
            </w:pPr>
            <w:r w:rsidRPr="00DF4BEB">
              <w:rPr>
                <w:rFonts w:cs="Times New Roman"/>
                <w:b/>
                <w:sz w:val="20"/>
                <w:szCs w:val="20"/>
              </w:rPr>
              <w:t xml:space="preserve">Any </w:t>
            </w:r>
            <w:r>
              <w:rPr>
                <w:rFonts w:cs="Times New Roman"/>
                <w:b/>
                <w:sz w:val="20"/>
                <w:szCs w:val="20"/>
              </w:rPr>
              <w:t xml:space="preserve">postoperative complications </w:t>
            </w:r>
          </w:p>
          <w:p w14:paraId="11F49203" w14:textId="77777777" w:rsidR="00BF1140" w:rsidRPr="00DF4BEB" w:rsidRDefault="00BF1140" w:rsidP="00F37F62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20" w:type="pct"/>
            <w:tcBorders>
              <w:left w:val="single" w:sz="4" w:space="0" w:color="auto"/>
              <w:right w:val="single" w:sz="4" w:space="0" w:color="auto"/>
            </w:tcBorders>
          </w:tcPr>
          <w:p w14:paraId="6E924970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No</w:t>
            </w:r>
          </w:p>
          <w:p w14:paraId="7D185168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Yes</w:t>
            </w:r>
          </w:p>
          <w:p w14:paraId="28F80F93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left w:val="single" w:sz="4" w:space="0" w:color="auto"/>
            </w:tcBorders>
          </w:tcPr>
          <w:p w14:paraId="4F7A3991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6</w:t>
            </w:r>
          </w:p>
          <w:p w14:paraId="1EFF4E3D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5</w:t>
            </w:r>
          </w:p>
          <w:p w14:paraId="4369367A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365BC8A1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  <w:p w14:paraId="7A2C87F3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</w:t>
            </w:r>
          </w:p>
          <w:p w14:paraId="19686FB6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56926B76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0</w:t>
            </w:r>
          </w:p>
          <w:p w14:paraId="4A317F9C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7</w:t>
            </w:r>
          </w:p>
        </w:tc>
        <w:tc>
          <w:tcPr>
            <w:tcW w:w="972" w:type="pct"/>
          </w:tcPr>
          <w:p w14:paraId="67F9532B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</w:t>
            </w:r>
          </w:p>
          <w:p w14:paraId="62F88E1B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49 (1.05 – 6.34)</w:t>
            </w:r>
          </w:p>
          <w:p w14:paraId="74709AD1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14:paraId="1EF02B2E" w14:textId="77777777" w:rsidR="00BF1140" w:rsidRPr="00BC3DF6" w:rsidRDefault="00BF1140" w:rsidP="00F37F62">
            <w:pPr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0.0</w:t>
            </w: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BF1140" w:rsidRPr="00DF4BEB" w14:paraId="7070BFC5" w14:textId="77777777" w:rsidTr="00F37F62">
        <w:trPr>
          <w:trHeight w:val="479"/>
        </w:trPr>
        <w:tc>
          <w:tcPr>
            <w:tcW w:w="827" w:type="pct"/>
            <w:tcBorders>
              <w:right w:val="single" w:sz="4" w:space="0" w:color="auto"/>
            </w:tcBorders>
          </w:tcPr>
          <w:p w14:paraId="0AD369F0" w14:textId="77777777" w:rsidR="00BF1140" w:rsidRDefault="00BF1140" w:rsidP="00F37F62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D3+ postoperative complications</w:t>
            </w:r>
          </w:p>
          <w:p w14:paraId="6B93D8A7" w14:textId="77777777" w:rsidR="00BF1140" w:rsidRPr="00DF4BEB" w:rsidRDefault="00BF1140" w:rsidP="00F37F62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20" w:type="pct"/>
            <w:tcBorders>
              <w:left w:val="single" w:sz="4" w:space="0" w:color="auto"/>
              <w:right w:val="single" w:sz="4" w:space="0" w:color="auto"/>
            </w:tcBorders>
          </w:tcPr>
          <w:p w14:paraId="21EB6EEA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No</w:t>
            </w:r>
          </w:p>
          <w:p w14:paraId="600ABE61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Yes</w:t>
            </w:r>
          </w:p>
          <w:p w14:paraId="173671FF" w14:textId="77777777" w:rsidR="00BF1140" w:rsidRPr="00BC3DF6" w:rsidRDefault="00BF1140" w:rsidP="00F37F6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left w:val="single" w:sz="4" w:space="0" w:color="auto"/>
            </w:tcBorders>
          </w:tcPr>
          <w:p w14:paraId="1EC0068D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2</w:t>
            </w:r>
          </w:p>
          <w:p w14:paraId="47C80A91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649" w:type="pct"/>
          </w:tcPr>
          <w:p w14:paraId="604A311E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4</w:t>
            </w:r>
          </w:p>
          <w:p w14:paraId="194B40F0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  <w:p w14:paraId="77070662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14:paraId="638CDD94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28</w:t>
            </w:r>
          </w:p>
          <w:p w14:paraId="2E1D59E6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972" w:type="pct"/>
          </w:tcPr>
          <w:p w14:paraId="370E8BF2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14:paraId="441B9004" w14:textId="77777777" w:rsidR="00BF1140" w:rsidRPr="00BC3DF6" w:rsidRDefault="00BF1140" w:rsidP="00F37F6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</w:tr>
      <w:tr w:rsidR="00BF1140" w:rsidRPr="00DF4BEB" w14:paraId="4002E197" w14:textId="77777777" w:rsidTr="00F37F62">
        <w:trPr>
          <w:trHeight w:val="479"/>
        </w:trPr>
        <w:tc>
          <w:tcPr>
            <w:tcW w:w="827" w:type="pct"/>
            <w:tcBorders>
              <w:right w:val="single" w:sz="4" w:space="0" w:color="auto"/>
            </w:tcBorders>
          </w:tcPr>
          <w:p w14:paraId="3079CBFF" w14:textId="77777777" w:rsidR="00BF1140" w:rsidRPr="00DF4BEB" w:rsidRDefault="00BF1140" w:rsidP="00F37F62">
            <w:pPr>
              <w:rPr>
                <w:rFonts w:cs="Times New Roman"/>
                <w:b/>
                <w:sz w:val="20"/>
                <w:szCs w:val="20"/>
              </w:rPr>
            </w:pPr>
            <w:r w:rsidRPr="00DF4BEB">
              <w:rPr>
                <w:rFonts w:cs="Times New Roman"/>
                <w:b/>
                <w:sz w:val="20"/>
                <w:szCs w:val="20"/>
              </w:rPr>
              <w:t xml:space="preserve">Clavien-Dindo </w:t>
            </w:r>
            <w:r>
              <w:rPr>
                <w:rFonts w:cs="Times New Roman"/>
                <w:b/>
                <w:sz w:val="20"/>
                <w:szCs w:val="20"/>
              </w:rPr>
              <w:t>postoperative complication grade</w:t>
            </w:r>
          </w:p>
        </w:tc>
        <w:tc>
          <w:tcPr>
            <w:tcW w:w="920" w:type="pct"/>
            <w:tcBorders>
              <w:left w:val="single" w:sz="4" w:space="0" w:color="auto"/>
              <w:right w:val="single" w:sz="4" w:space="0" w:color="auto"/>
            </w:tcBorders>
          </w:tcPr>
          <w:p w14:paraId="4B93D0F9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0</w:t>
            </w:r>
          </w:p>
          <w:p w14:paraId="00C4CA69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1</w:t>
            </w:r>
          </w:p>
          <w:p w14:paraId="1895CB7B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2</w:t>
            </w:r>
          </w:p>
          <w:p w14:paraId="45ABDD0A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3a</w:t>
            </w:r>
          </w:p>
          <w:p w14:paraId="6D4BA62E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3b</w:t>
            </w:r>
          </w:p>
          <w:p w14:paraId="0A331745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4</w:t>
            </w:r>
          </w:p>
          <w:p w14:paraId="65105C8C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3DF6">
              <w:rPr>
                <w:rFonts w:eastAsia="Times New Roman" w:cs="Times New Roman"/>
                <w:sz w:val="20"/>
                <w:szCs w:val="20"/>
              </w:rPr>
              <w:t>5</w:t>
            </w:r>
          </w:p>
          <w:p w14:paraId="3FBB66B0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left w:val="single" w:sz="4" w:space="0" w:color="auto"/>
            </w:tcBorders>
          </w:tcPr>
          <w:p w14:paraId="135F4322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6</w:t>
            </w:r>
          </w:p>
          <w:p w14:paraId="489F36FC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</w:t>
            </w:r>
          </w:p>
          <w:p w14:paraId="1F0D2DE7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0</w:t>
            </w:r>
          </w:p>
          <w:p w14:paraId="57A6ADEA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  <w:p w14:paraId="306AD049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</w:t>
            </w:r>
          </w:p>
          <w:p w14:paraId="0CC5580A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  <w:p w14:paraId="09CF311B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</w:tcPr>
          <w:p w14:paraId="6C9B987F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</w:t>
            </w:r>
          </w:p>
          <w:p w14:paraId="2836291D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  <w:p w14:paraId="40D40372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  <w:p w14:paraId="2094F1F3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  <w:p w14:paraId="0D12C056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  <w:p w14:paraId="23695A8B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  <w:p w14:paraId="1BC33BEC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pct"/>
          </w:tcPr>
          <w:p w14:paraId="2BDE93C5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0</w:t>
            </w:r>
          </w:p>
          <w:p w14:paraId="14D7A78A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2</w:t>
            </w:r>
          </w:p>
          <w:p w14:paraId="30430ABD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6</w:t>
            </w:r>
          </w:p>
          <w:p w14:paraId="16FFB194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  <w:p w14:paraId="6A4C4817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</w:t>
            </w:r>
          </w:p>
          <w:p w14:paraId="0B768595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  <w:p w14:paraId="5CEF55D5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pct"/>
          </w:tcPr>
          <w:p w14:paraId="64BCA8C3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14:paraId="34A33F9F" w14:textId="77777777" w:rsidR="00BF1140" w:rsidRPr="00BC3DF6" w:rsidRDefault="00BF1140" w:rsidP="00F37F6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</w:t>
            </w:r>
          </w:p>
          <w:p w14:paraId="75CC771F" w14:textId="77777777" w:rsidR="00BF1140" w:rsidRPr="00BC3DF6" w:rsidRDefault="00BF1140" w:rsidP="00F37F6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F1140" w:rsidRPr="00DF4BEB" w14:paraId="26A9C34E" w14:textId="77777777" w:rsidTr="00F37F62">
        <w:trPr>
          <w:trHeight w:val="479"/>
        </w:trPr>
        <w:tc>
          <w:tcPr>
            <w:tcW w:w="827" w:type="pct"/>
            <w:tcBorders>
              <w:right w:val="single" w:sz="4" w:space="0" w:color="auto"/>
            </w:tcBorders>
          </w:tcPr>
          <w:p w14:paraId="4995251D" w14:textId="77777777" w:rsidR="00BF1140" w:rsidRPr="00DF4BEB" w:rsidRDefault="00BF1140" w:rsidP="00F37F62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eadmission</w:t>
            </w:r>
          </w:p>
        </w:tc>
        <w:tc>
          <w:tcPr>
            <w:tcW w:w="920" w:type="pct"/>
            <w:tcBorders>
              <w:left w:val="single" w:sz="4" w:space="0" w:color="auto"/>
              <w:right w:val="single" w:sz="4" w:space="0" w:color="auto"/>
            </w:tcBorders>
          </w:tcPr>
          <w:p w14:paraId="79BD9968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</w:t>
            </w:r>
          </w:p>
          <w:p w14:paraId="79B31CBE" w14:textId="77777777" w:rsidR="00BF1140" w:rsidRPr="00BC3DF6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3" w:type="pct"/>
            <w:tcBorders>
              <w:left w:val="single" w:sz="4" w:space="0" w:color="auto"/>
            </w:tcBorders>
          </w:tcPr>
          <w:p w14:paraId="6762AFDD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10</w:t>
            </w:r>
          </w:p>
          <w:p w14:paraId="5001A174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1</w:t>
            </w:r>
          </w:p>
        </w:tc>
        <w:tc>
          <w:tcPr>
            <w:tcW w:w="649" w:type="pct"/>
          </w:tcPr>
          <w:p w14:paraId="699BB5C1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4</w:t>
            </w:r>
          </w:p>
          <w:p w14:paraId="1598AC6B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pct"/>
          </w:tcPr>
          <w:p w14:paraId="1D1B4FA7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6</w:t>
            </w:r>
          </w:p>
          <w:p w14:paraId="3BCB77C9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1</w:t>
            </w:r>
          </w:p>
        </w:tc>
        <w:tc>
          <w:tcPr>
            <w:tcW w:w="972" w:type="pct"/>
          </w:tcPr>
          <w:p w14:paraId="07BF23C1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  <w:p w14:paraId="4ACB4C66" w14:textId="77777777" w:rsidR="00BF1140" w:rsidRDefault="00BF1140" w:rsidP="00F37F6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</w:tcPr>
          <w:p w14:paraId="743EC21D" w14:textId="77777777" w:rsidR="00BF1140" w:rsidRDefault="00BF1140" w:rsidP="00BF1140">
            <w:pPr>
              <w:keepNext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6</w:t>
            </w:r>
          </w:p>
        </w:tc>
      </w:tr>
    </w:tbl>
    <w:p w14:paraId="5F86E283" w14:textId="6951B948" w:rsidR="00BA67BD" w:rsidRDefault="00BA67BD">
      <w:pPr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C863E" w14:textId="77777777" w:rsidR="00083A4A" w:rsidRDefault="00083A4A" w:rsidP="0073633C">
      <w:r>
        <w:separator/>
      </w:r>
    </w:p>
  </w:endnote>
  <w:endnote w:type="continuationSeparator" w:id="0">
    <w:p w14:paraId="10D28B26" w14:textId="77777777" w:rsidR="00083A4A" w:rsidRDefault="00083A4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</w:t>
        </w:r>
        <w:r w:rsidR="002B58D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97ECF" w14:textId="77777777" w:rsidR="00083A4A" w:rsidRDefault="00083A4A" w:rsidP="0073633C">
      <w:r>
        <w:separator/>
      </w:r>
    </w:p>
  </w:footnote>
  <w:footnote w:type="continuationSeparator" w:id="0">
    <w:p w14:paraId="6585DEF1" w14:textId="77777777" w:rsidR="00083A4A" w:rsidRDefault="00083A4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9375254">
    <w:abstractNumId w:val="1"/>
  </w:num>
  <w:num w:numId="2" w16cid:durableId="273946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46582"/>
    <w:rsid w:val="00151172"/>
    <w:rsid w:val="00166F29"/>
    <w:rsid w:val="00172010"/>
    <w:rsid w:val="00180DDE"/>
    <w:rsid w:val="001C1B66"/>
    <w:rsid w:val="001E6090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01F1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D3D4A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94747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67CDF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312DB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37D9"/>
    <w:rsid w:val="00BE5B33"/>
    <w:rsid w:val="00BE61B6"/>
    <w:rsid w:val="00BF1140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20A5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styleId="Caption">
    <w:name w:val="caption"/>
    <w:basedOn w:val="Normal"/>
    <w:next w:val="Normal"/>
    <w:uiPriority w:val="35"/>
    <w:unhideWhenUsed/>
    <w:qFormat/>
    <w:rsid w:val="00BF114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79</Words>
  <Characters>159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Joel D'souza</cp:lastModifiedBy>
  <cp:revision>9</cp:revision>
  <dcterms:created xsi:type="dcterms:W3CDTF">2023-03-11T02:37:00Z</dcterms:created>
  <dcterms:modified xsi:type="dcterms:W3CDTF">2023-06-21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